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1CF8D" w14:textId="77777777" w:rsidR="00EE2857" w:rsidRPr="006C4BE3" w:rsidRDefault="00EE2857" w:rsidP="00EE2857">
      <w:pPr>
        <w:rPr>
          <w:rFonts w:ascii="Arial" w:hAnsi="Arial" w:cs="Arial"/>
        </w:rPr>
      </w:pPr>
      <w:r w:rsidRPr="006C4BE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6C4BE3">
        <w:rPr>
          <w:rFonts w:ascii="Arial" w:hAnsi="Arial" w:cs="Arial"/>
          <w:b/>
        </w:rPr>
        <w:t xml:space="preserve">2. </w:t>
      </w:r>
      <w:r w:rsidRPr="006C4BE3">
        <w:rPr>
          <w:rFonts w:ascii="Arial" w:hAnsi="Arial" w:cs="Arial"/>
        </w:rPr>
        <w:t>Characteristics of US zip code-level heatwave events, defining heatwaves as ≥2 days greater than the 95</w:t>
      </w:r>
      <w:r w:rsidRPr="006C4BE3">
        <w:rPr>
          <w:rFonts w:ascii="Arial" w:hAnsi="Arial" w:cs="Arial"/>
          <w:vertAlign w:val="superscript"/>
        </w:rPr>
        <w:t>th</w:t>
      </w:r>
      <w:r w:rsidRPr="006C4BE3">
        <w:rPr>
          <w:rFonts w:ascii="Arial" w:hAnsi="Arial" w:cs="Arial"/>
        </w:rPr>
        <w:t xml:space="preserve"> percentile of daily maximum temperatures across a reference period from 1949-2010</w:t>
      </w:r>
    </w:p>
    <w:tbl>
      <w:tblPr>
        <w:tblStyle w:val="TableGrid"/>
        <w:tblW w:w="7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4" w:type="dxa"/>
          <w:right w:w="74" w:type="dxa"/>
        </w:tblCellMar>
        <w:tblLook w:val="04A0" w:firstRow="1" w:lastRow="0" w:firstColumn="1" w:lastColumn="0" w:noHBand="0" w:noVBand="1"/>
      </w:tblPr>
      <w:tblGrid>
        <w:gridCol w:w="5760"/>
        <w:gridCol w:w="1775"/>
      </w:tblGrid>
      <w:tr w:rsidR="00EE2857" w:rsidRPr="006C4BE3" w14:paraId="3850ADDB" w14:textId="77777777" w:rsidTr="00273BF7"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</w:tcPr>
          <w:p w14:paraId="0AF4284C" w14:textId="77777777" w:rsidR="00EE2857" w:rsidRPr="006C4BE3" w:rsidRDefault="00EE2857" w:rsidP="00273BF7">
            <w:pPr>
              <w:rPr>
                <w:rFonts w:ascii="Arial" w:hAnsi="Arial" w:cs="Arial"/>
                <w:b/>
              </w:rPr>
            </w:pPr>
            <w:r w:rsidRPr="006C4BE3">
              <w:rPr>
                <w:rFonts w:ascii="Arial" w:hAnsi="Arial" w:cs="Arial"/>
                <w:b/>
              </w:rPr>
              <w:t>Characteristic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BA9771" w14:textId="77777777" w:rsidR="00EE2857" w:rsidRPr="006C4BE3" w:rsidRDefault="00EE2857" w:rsidP="00273BF7">
            <w:pPr>
              <w:jc w:val="center"/>
              <w:rPr>
                <w:rFonts w:ascii="Arial" w:hAnsi="Arial" w:cs="Arial"/>
                <w:b/>
              </w:rPr>
            </w:pPr>
            <w:r w:rsidRPr="006C4BE3">
              <w:rPr>
                <w:rFonts w:ascii="Arial" w:hAnsi="Arial" w:cs="Arial"/>
                <w:b/>
              </w:rPr>
              <w:t>Value</w:t>
            </w:r>
          </w:p>
        </w:tc>
      </w:tr>
      <w:tr w:rsidR="00EE2857" w:rsidRPr="006C4BE3" w14:paraId="6B5C3A05" w14:textId="77777777" w:rsidTr="00273BF7">
        <w:tc>
          <w:tcPr>
            <w:tcW w:w="5760" w:type="dxa"/>
            <w:tcBorders>
              <w:top w:val="single" w:sz="4" w:space="0" w:color="auto"/>
            </w:tcBorders>
          </w:tcPr>
          <w:p w14:paraId="0A2A824E" w14:textId="77777777" w:rsidR="00EE2857" w:rsidRPr="006C4BE3" w:rsidRDefault="00EE2857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Distinct zip codes experiencing at least one heatwave, N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1BD5925A" w14:textId="77777777" w:rsidR="00EE2857" w:rsidRPr="006C4BE3" w:rsidRDefault="00EE2857" w:rsidP="00273BF7">
            <w:pPr>
              <w:jc w:val="right"/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40,444</w:t>
            </w:r>
          </w:p>
        </w:tc>
      </w:tr>
      <w:tr w:rsidR="00EE2857" w:rsidRPr="006C4BE3" w14:paraId="78181E0D" w14:textId="77777777" w:rsidTr="00273BF7">
        <w:tc>
          <w:tcPr>
            <w:tcW w:w="5760" w:type="dxa"/>
            <w:hideMark/>
          </w:tcPr>
          <w:p w14:paraId="4C2ABBEA" w14:textId="77777777" w:rsidR="00EE2857" w:rsidRPr="006C4BE3" w:rsidRDefault="00EE2857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Distinct zip code-level heatwave events, N</w:t>
            </w:r>
          </w:p>
        </w:tc>
        <w:tc>
          <w:tcPr>
            <w:tcW w:w="1775" w:type="dxa"/>
            <w:hideMark/>
          </w:tcPr>
          <w:p w14:paraId="1E77E1A4" w14:textId="77777777" w:rsidR="00EE2857" w:rsidRPr="006C4BE3" w:rsidRDefault="00EE2857" w:rsidP="00273BF7">
            <w:pPr>
              <w:jc w:val="right"/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367,083</w:t>
            </w:r>
          </w:p>
        </w:tc>
      </w:tr>
      <w:tr w:rsidR="00EE2857" w:rsidRPr="006C4BE3" w14:paraId="69CDD61A" w14:textId="77777777" w:rsidTr="00273BF7">
        <w:tc>
          <w:tcPr>
            <w:tcW w:w="5760" w:type="dxa"/>
            <w:hideMark/>
          </w:tcPr>
          <w:p w14:paraId="5045D1E2" w14:textId="77777777" w:rsidR="00EE2857" w:rsidRPr="006C4BE3" w:rsidRDefault="00EE2857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Mean heatwaves per zip code across all years (SD)</w:t>
            </w:r>
          </w:p>
        </w:tc>
        <w:tc>
          <w:tcPr>
            <w:tcW w:w="1775" w:type="dxa"/>
          </w:tcPr>
          <w:p w14:paraId="21919A01" w14:textId="77777777" w:rsidR="00EE2857" w:rsidRPr="006C4BE3" w:rsidRDefault="00EE2857" w:rsidP="00273BF7">
            <w:pPr>
              <w:jc w:val="right"/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9.1 (5.6)</w:t>
            </w:r>
          </w:p>
        </w:tc>
      </w:tr>
      <w:tr w:rsidR="00EE2857" w:rsidRPr="006C4BE3" w14:paraId="087E1A95" w14:textId="77777777" w:rsidTr="00273BF7">
        <w:tc>
          <w:tcPr>
            <w:tcW w:w="5760" w:type="dxa"/>
            <w:hideMark/>
          </w:tcPr>
          <w:p w14:paraId="189B9710" w14:textId="77777777" w:rsidR="00EE2857" w:rsidRPr="006C4BE3" w:rsidRDefault="00EE2857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Median length of heatwave, days (interquartile range)</w:t>
            </w:r>
          </w:p>
        </w:tc>
        <w:tc>
          <w:tcPr>
            <w:tcW w:w="1775" w:type="dxa"/>
          </w:tcPr>
          <w:p w14:paraId="23FEFEB5" w14:textId="77777777" w:rsidR="00EE2857" w:rsidRPr="006C4BE3" w:rsidRDefault="00EE2857" w:rsidP="00273BF7">
            <w:pPr>
              <w:jc w:val="right"/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3 (2, 5)</w:t>
            </w:r>
          </w:p>
        </w:tc>
      </w:tr>
      <w:tr w:rsidR="00EE2857" w:rsidRPr="006C4BE3" w14:paraId="4F587567" w14:textId="77777777" w:rsidTr="00273BF7">
        <w:tc>
          <w:tcPr>
            <w:tcW w:w="5760" w:type="dxa"/>
          </w:tcPr>
          <w:p w14:paraId="68CE7BC7" w14:textId="77777777" w:rsidR="00EE2857" w:rsidRPr="006C4BE3" w:rsidRDefault="00EE2857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Mean length of heatwave, days (SD)</w:t>
            </w:r>
          </w:p>
        </w:tc>
        <w:tc>
          <w:tcPr>
            <w:tcW w:w="1775" w:type="dxa"/>
          </w:tcPr>
          <w:p w14:paraId="546F5D3B" w14:textId="77777777" w:rsidR="00EE2857" w:rsidRPr="006C4BE3" w:rsidRDefault="00EE2857" w:rsidP="00273BF7">
            <w:pPr>
              <w:jc w:val="right"/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5.5 (7.9)</w:t>
            </w:r>
          </w:p>
        </w:tc>
      </w:tr>
      <w:tr w:rsidR="00EE2857" w:rsidRPr="006C4BE3" w14:paraId="3BBFF1CA" w14:textId="77777777" w:rsidTr="00273BF7">
        <w:tc>
          <w:tcPr>
            <w:tcW w:w="5760" w:type="dxa"/>
            <w:hideMark/>
          </w:tcPr>
          <w:p w14:paraId="0F9CC983" w14:textId="77777777" w:rsidR="00EE2857" w:rsidRPr="006C4BE3" w:rsidRDefault="00EE2857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Total number of zip code-days in heatwave events</w:t>
            </w:r>
          </w:p>
        </w:tc>
        <w:tc>
          <w:tcPr>
            <w:tcW w:w="1775" w:type="dxa"/>
          </w:tcPr>
          <w:p w14:paraId="0CEB58F2" w14:textId="77777777" w:rsidR="00EE2857" w:rsidRPr="006C4BE3" w:rsidRDefault="00EE2857" w:rsidP="00273BF7">
            <w:pPr>
              <w:jc w:val="right"/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2,022,570</w:t>
            </w:r>
          </w:p>
        </w:tc>
      </w:tr>
      <w:tr w:rsidR="00EE2857" w:rsidRPr="006C4BE3" w14:paraId="5CE90F0A" w14:textId="77777777" w:rsidTr="00273BF7">
        <w:tc>
          <w:tcPr>
            <w:tcW w:w="5760" w:type="dxa"/>
            <w:hideMark/>
          </w:tcPr>
          <w:p w14:paraId="4DAB9CDC" w14:textId="77777777" w:rsidR="00EE2857" w:rsidRPr="006C4BE3" w:rsidRDefault="00EE2857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Number of zip code-level heatwave events by year (%)</w:t>
            </w:r>
          </w:p>
        </w:tc>
        <w:tc>
          <w:tcPr>
            <w:tcW w:w="1775" w:type="dxa"/>
          </w:tcPr>
          <w:p w14:paraId="4BAD92E4" w14:textId="77777777" w:rsidR="00EE2857" w:rsidRPr="006C4BE3" w:rsidRDefault="00EE2857" w:rsidP="00273BF7">
            <w:pPr>
              <w:jc w:val="right"/>
              <w:rPr>
                <w:rFonts w:ascii="Arial" w:hAnsi="Arial" w:cs="Arial"/>
              </w:rPr>
            </w:pPr>
          </w:p>
        </w:tc>
      </w:tr>
      <w:tr w:rsidR="00EE2857" w:rsidRPr="006C4BE3" w14:paraId="659EAE1A" w14:textId="77777777" w:rsidTr="00273BF7">
        <w:tc>
          <w:tcPr>
            <w:tcW w:w="5760" w:type="dxa"/>
            <w:hideMark/>
          </w:tcPr>
          <w:p w14:paraId="73F2E725" w14:textId="77777777" w:rsidR="00EE2857" w:rsidRPr="006C4BE3" w:rsidRDefault="00EE2857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ab/>
              <w:t>2007</w:t>
            </w:r>
          </w:p>
        </w:tc>
        <w:tc>
          <w:tcPr>
            <w:tcW w:w="1775" w:type="dxa"/>
          </w:tcPr>
          <w:p w14:paraId="489A6197" w14:textId="77777777" w:rsidR="00EE2857" w:rsidRPr="006C4BE3" w:rsidRDefault="00EE2857" w:rsidP="00273BF7">
            <w:pPr>
              <w:jc w:val="right"/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64,945 (17.7)</w:t>
            </w:r>
          </w:p>
        </w:tc>
      </w:tr>
      <w:tr w:rsidR="00EE2857" w:rsidRPr="006C4BE3" w14:paraId="6B57C81F" w14:textId="77777777" w:rsidTr="00273BF7">
        <w:tc>
          <w:tcPr>
            <w:tcW w:w="5760" w:type="dxa"/>
            <w:hideMark/>
          </w:tcPr>
          <w:p w14:paraId="138A09E5" w14:textId="77777777" w:rsidR="00EE2857" w:rsidRPr="006C4BE3" w:rsidRDefault="00EE2857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ab/>
              <w:t>2008</w:t>
            </w:r>
          </w:p>
        </w:tc>
        <w:tc>
          <w:tcPr>
            <w:tcW w:w="1775" w:type="dxa"/>
          </w:tcPr>
          <w:p w14:paraId="31AA3FA1" w14:textId="77777777" w:rsidR="00EE2857" w:rsidRPr="006C4BE3" w:rsidRDefault="00EE2857" w:rsidP="00273BF7">
            <w:pPr>
              <w:jc w:val="right"/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31,641 (8.6)</w:t>
            </w:r>
          </w:p>
        </w:tc>
      </w:tr>
      <w:tr w:rsidR="00EE2857" w:rsidRPr="006C4BE3" w14:paraId="4AB064BA" w14:textId="77777777" w:rsidTr="00273BF7">
        <w:tc>
          <w:tcPr>
            <w:tcW w:w="5760" w:type="dxa"/>
            <w:hideMark/>
          </w:tcPr>
          <w:p w14:paraId="21A535CA" w14:textId="77777777" w:rsidR="00EE2857" w:rsidRPr="006C4BE3" w:rsidRDefault="00EE2857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ab/>
              <w:t>2009</w:t>
            </w:r>
            <w:r w:rsidRPr="006C4BE3">
              <w:rPr>
                <w:rFonts w:ascii="Arial" w:hAnsi="Arial" w:cs="Arial"/>
              </w:rPr>
              <w:tab/>
            </w:r>
          </w:p>
        </w:tc>
        <w:tc>
          <w:tcPr>
            <w:tcW w:w="1775" w:type="dxa"/>
          </w:tcPr>
          <w:p w14:paraId="5A0D48D8" w14:textId="77777777" w:rsidR="00EE2857" w:rsidRPr="006C4BE3" w:rsidRDefault="00EE2857" w:rsidP="00273BF7">
            <w:pPr>
              <w:jc w:val="right"/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27,024 (7.4)</w:t>
            </w:r>
          </w:p>
        </w:tc>
      </w:tr>
      <w:tr w:rsidR="00EE2857" w:rsidRPr="006C4BE3" w14:paraId="6E90511B" w14:textId="77777777" w:rsidTr="00273BF7">
        <w:tc>
          <w:tcPr>
            <w:tcW w:w="5760" w:type="dxa"/>
            <w:hideMark/>
          </w:tcPr>
          <w:p w14:paraId="6C1520BD" w14:textId="77777777" w:rsidR="00EE2857" w:rsidRPr="006C4BE3" w:rsidRDefault="00EE2857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ab/>
              <w:t>2010</w:t>
            </w:r>
          </w:p>
        </w:tc>
        <w:tc>
          <w:tcPr>
            <w:tcW w:w="1775" w:type="dxa"/>
          </w:tcPr>
          <w:p w14:paraId="0195E574" w14:textId="77777777" w:rsidR="00EE2857" w:rsidRPr="006C4BE3" w:rsidRDefault="00EE2857" w:rsidP="00273BF7">
            <w:pPr>
              <w:jc w:val="right"/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63,005 (17.2)</w:t>
            </w:r>
          </w:p>
        </w:tc>
      </w:tr>
      <w:tr w:rsidR="00EE2857" w:rsidRPr="006C4BE3" w14:paraId="21DA9529" w14:textId="77777777" w:rsidTr="00273BF7">
        <w:tc>
          <w:tcPr>
            <w:tcW w:w="5760" w:type="dxa"/>
            <w:hideMark/>
          </w:tcPr>
          <w:p w14:paraId="31845AF8" w14:textId="77777777" w:rsidR="00EE2857" w:rsidRPr="006C4BE3" w:rsidRDefault="00EE2857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ab/>
              <w:t>2011</w:t>
            </w:r>
          </w:p>
        </w:tc>
        <w:tc>
          <w:tcPr>
            <w:tcW w:w="1775" w:type="dxa"/>
          </w:tcPr>
          <w:p w14:paraId="3DA29929" w14:textId="77777777" w:rsidR="00EE2857" w:rsidRPr="006C4BE3" w:rsidRDefault="00EE2857" w:rsidP="00273BF7">
            <w:pPr>
              <w:jc w:val="right"/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96,937 (26.4)</w:t>
            </w:r>
          </w:p>
        </w:tc>
      </w:tr>
      <w:tr w:rsidR="00EE2857" w:rsidRPr="006C4BE3" w14:paraId="157AF221" w14:textId="77777777" w:rsidTr="00273BF7">
        <w:tc>
          <w:tcPr>
            <w:tcW w:w="5760" w:type="dxa"/>
            <w:hideMark/>
          </w:tcPr>
          <w:p w14:paraId="59990283" w14:textId="77777777" w:rsidR="00EE2857" w:rsidRPr="006C4BE3" w:rsidRDefault="00EE2857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ab/>
              <w:t>2012</w:t>
            </w:r>
          </w:p>
        </w:tc>
        <w:tc>
          <w:tcPr>
            <w:tcW w:w="1775" w:type="dxa"/>
          </w:tcPr>
          <w:p w14:paraId="5E023367" w14:textId="77777777" w:rsidR="00EE2857" w:rsidRPr="006C4BE3" w:rsidRDefault="00EE2857" w:rsidP="00273BF7">
            <w:pPr>
              <w:jc w:val="right"/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83,531 (22.8)</w:t>
            </w:r>
          </w:p>
        </w:tc>
      </w:tr>
      <w:tr w:rsidR="00EE2857" w:rsidRPr="006C4BE3" w14:paraId="456A788A" w14:textId="77777777" w:rsidTr="00273BF7">
        <w:tc>
          <w:tcPr>
            <w:tcW w:w="5760" w:type="dxa"/>
            <w:hideMark/>
          </w:tcPr>
          <w:p w14:paraId="28A78B32" w14:textId="77777777" w:rsidR="00EE2857" w:rsidRPr="006C4BE3" w:rsidRDefault="00EE2857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Heatwave occurrence by month (%)</w:t>
            </w:r>
          </w:p>
        </w:tc>
        <w:tc>
          <w:tcPr>
            <w:tcW w:w="1775" w:type="dxa"/>
          </w:tcPr>
          <w:p w14:paraId="3E93C146" w14:textId="77777777" w:rsidR="00EE2857" w:rsidRPr="006C4BE3" w:rsidRDefault="00EE2857" w:rsidP="00273BF7">
            <w:pPr>
              <w:jc w:val="right"/>
              <w:rPr>
                <w:rFonts w:ascii="Arial" w:hAnsi="Arial" w:cs="Arial"/>
              </w:rPr>
            </w:pPr>
          </w:p>
        </w:tc>
      </w:tr>
      <w:tr w:rsidR="00EE2857" w:rsidRPr="006C4BE3" w14:paraId="28F44482" w14:textId="77777777" w:rsidTr="00273BF7">
        <w:tc>
          <w:tcPr>
            <w:tcW w:w="5760" w:type="dxa"/>
            <w:hideMark/>
          </w:tcPr>
          <w:p w14:paraId="209F255E" w14:textId="77777777" w:rsidR="00EE2857" w:rsidRPr="006C4BE3" w:rsidRDefault="00EE2857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ab/>
              <w:t>June</w:t>
            </w:r>
          </w:p>
        </w:tc>
        <w:tc>
          <w:tcPr>
            <w:tcW w:w="1775" w:type="dxa"/>
          </w:tcPr>
          <w:p w14:paraId="14695BD2" w14:textId="77777777" w:rsidR="00EE2857" w:rsidRPr="006C4BE3" w:rsidRDefault="00EE2857" w:rsidP="00273BF7">
            <w:pPr>
              <w:jc w:val="right"/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97,644 (26.6)</w:t>
            </w:r>
          </w:p>
        </w:tc>
      </w:tr>
      <w:tr w:rsidR="00EE2857" w:rsidRPr="006C4BE3" w14:paraId="3D283BCA" w14:textId="77777777" w:rsidTr="00273BF7">
        <w:tc>
          <w:tcPr>
            <w:tcW w:w="5760" w:type="dxa"/>
            <w:hideMark/>
          </w:tcPr>
          <w:p w14:paraId="3DF4F210" w14:textId="77777777" w:rsidR="00EE2857" w:rsidRPr="006C4BE3" w:rsidRDefault="00EE2857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ab/>
              <w:t>July</w:t>
            </w:r>
          </w:p>
        </w:tc>
        <w:tc>
          <w:tcPr>
            <w:tcW w:w="1775" w:type="dxa"/>
          </w:tcPr>
          <w:p w14:paraId="78F72A8C" w14:textId="77777777" w:rsidR="00EE2857" w:rsidRPr="006C4BE3" w:rsidRDefault="00EE2857" w:rsidP="00273BF7">
            <w:pPr>
              <w:jc w:val="right"/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151,061 (41.2)</w:t>
            </w:r>
          </w:p>
        </w:tc>
      </w:tr>
      <w:tr w:rsidR="00EE2857" w:rsidRPr="006C4BE3" w14:paraId="30566D40" w14:textId="77777777" w:rsidTr="00273BF7">
        <w:tc>
          <w:tcPr>
            <w:tcW w:w="5760" w:type="dxa"/>
            <w:tcBorders>
              <w:bottom w:val="single" w:sz="4" w:space="0" w:color="auto"/>
            </w:tcBorders>
            <w:hideMark/>
          </w:tcPr>
          <w:p w14:paraId="4B8A82D5" w14:textId="77777777" w:rsidR="00EE2857" w:rsidRPr="006C4BE3" w:rsidRDefault="00EE2857" w:rsidP="00273BF7">
            <w:pPr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ab/>
              <w:t>August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1BCA060A" w14:textId="77777777" w:rsidR="00EE2857" w:rsidRPr="006C4BE3" w:rsidRDefault="00EE2857" w:rsidP="00273BF7">
            <w:pPr>
              <w:jc w:val="right"/>
              <w:rPr>
                <w:rFonts w:ascii="Arial" w:hAnsi="Arial" w:cs="Arial"/>
              </w:rPr>
            </w:pPr>
            <w:r w:rsidRPr="006C4BE3">
              <w:rPr>
                <w:rFonts w:ascii="Arial" w:hAnsi="Arial" w:cs="Arial"/>
              </w:rPr>
              <w:t>118,378 (32.3)</w:t>
            </w:r>
          </w:p>
        </w:tc>
      </w:tr>
    </w:tbl>
    <w:p w14:paraId="267E1B70" w14:textId="7EA9EBE4" w:rsidR="00EE2857" w:rsidRDefault="00EE2857">
      <w:r w:rsidRPr="006C4BE3">
        <w:rPr>
          <w:rFonts w:ascii="Arial" w:hAnsi="Arial" w:cs="Arial"/>
        </w:rPr>
        <w:t>Abbreviations: SD, standard deviation</w:t>
      </w:r>
    </w:p>
    <w:sectPr w:rsidR="00EE28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857"/>
    <w:rsid w:val="0081073F"/>
    <w:rsid w:val="00EE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3C7C1"/>
  <w15:chartTrackingRefBased/>
  <w15:docId w15:val="{ABA06B22-ABA0-4A1B-AB5F-524C19C68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85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2T02:23:00Z</dcterms:created>
  <dcterms:modified xsi:type="dcterms:W3CDTF">2020-12-02T02:23:00Z</dcterms:modified>
</cp:coreProperties>
</file>